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C1861" w14:textId="1E4968D8" w:rsidR="00CB1C4B" w:rsidRPr="001D25D7" w:rsidRDefault="00C22408" w:rsidP="00CB1C4B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IE"/>
        </w:rPr>
      </w:pPr>
      <w:r>
        <w:rPr>
          <w:rFonts w:ascii="Times New Roman" w:hAnsi="Times New Roman" w:cs="Times New Roman"/>
          <w:b/>
          <w:bCs/>
          <w:lang w:val="en-IE"/>
        </w:rPr>
        <w:t>Supplementary Table S2</w:t>
      </w:r>
      <w:r w:rsidR="00CB1C4B" w:rsidRPr="001D25D7">
        <w:rPr>
          <w:rFonts w:ascii="Times New Roman" w:hAnsi="Times New Roman" w:cs="Times New Roman"/>
          <w:b/>
          <w:bCs/>
          <w:lang w:val="en-IE"/>
        </w:rPr>
        <w:t xml:space="preserve">. </w:t>
      </w:r>
      <w:r w:rsidR="00E86728" w:rsidRPr="001D25D7">
        <w:rPr>
          <w:rFonts w:ascii="Times New Roman" w:hAnsi="Times New Roman" w:cs="Times New Roman"/>
          <w:lang w:val="en-IE"/>
        </w:rPr>
        <w:t xml:space="preserve">Plasmids </w:t>
      </w:r>
      <w:r w:rsidR="00361A99" w:rsidRPr="001D25D7">
        <w:rPr>
          <w:rFonts w:ascii="Times New Roman" w:hAnsi="Times New Roman" w:cs="Times New Roman"/>
          <w:lang w:val="en-IE"/>
        </w:rPr>
        <w:t xml:space="preserve">and plasmid </w:t>
      </w:r>
      <w:r w:rsidR="00052309">
        <w:rPr>
          <w:rFonts w:ascii="Times New Roman" w:hAnsi="Times New Roman" w:cs="Times New Roman"/>
          <w:lang w:val="en-IE"/>
        </w:rPr>
        <w:t>constructs</w:t>
      </w:r>
      <w:r w:rsidR="00361A99" w:rsidRPr="001D25D7">
        <w:rPr>
          <w:rFonts w:ascii="Times New Roman" w:hAnsi="Times New Roman" w:cs="Times New Roman"/>
          <w:lang w:val="en-IE"/>
        </w:rPr>
        <w:t xml:space="preserve"> </w:t>
      </w:r>
      <w:r w:rsidR="00D55E91">
        <w:rPr>
          <w:rFonts w:ascii="Times New Roman" w:hAnsi="Times New Roman" w:cs="Times New Roman"/>
          <w:lang w:val="en-IE"/>
        </w:rPr>
        <w:t>employed</w:t>
      </w:r>
      <w:r w:rsidR="00E86728" w:rsidRPr="001D25D7">
        <w:rPr>
          <w:rFonts w:ascii="Times New Roman" w:hAnsi="Times New Roman" w:cs="Times New Roman"/>
          <w:lang w:val="en-IE"/>
        </w:rPr>
        <w:t xml:space="preserve"> in this study</w:t>
      </w:r>
      <w:r w:rsidR="00B21149" w:rsidRPr="001D25D7">
        <w:rPr>
          <w:rFonts w:ascii="Times New Roman" w:hAnsi="Times New Roman" w:cs="Times New Roman"/>
          <w:lang w:val="en-IE"/>
        </w:rPr>
        <w:t>.</w:t>
      </w:r>
    </w:p>
    <w:tbl>
      <w:tblPr>
        <w:tblStyle w:val="PlainTable5"/>
        <w:tblW w:w="9214" w:type="dxa"/>
        <w:tblLook w:val="04A0" w:firstRow="1" w:lastRow="0" w:firstColumn="1" w:lastColumn="0" w:noHBand="0" w:noVBand="1"/>
      </w:tblPr>
      <w:tblGrid>
        <w:gridCol w:w="2483"/>
        <w:gridCol w:w="4605"/>
        <w:gridCol w:w="2126"/>
      </w:tblGrid>
      <w:tr w:rsidR="00CB1C4B" w:rsidRPr="005B15D3" w14:paraId="1C55D526" w14:textId="77777777" w:rsidTr="00992F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83" w:type="dxa"/>
            <w:tcBorders>
              <w:top w:val="single" w:sz="4" w:space="0" w:color="auto"/>
            </w:tcBorders>
          </w:tcPr>
          <w:p w14:paraId="12B0043A" w14:textId="69B11C7D" w:rsidR="00CB1C4B" w:rsidRPr="007951B7" w:rsidRDefault="00E86728" w:rsidP="007951B7">
            <w:pPr>
              <w:spacing w:after="120" w:line="360" w:lineRule="auto"/>
              <w:jc w:val="left"/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</w:rPr>
            </w:pPr>
            <w:r w:rsidRPr="007951B7"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</w:rPr>
              <w:t>Plasmid</w:t>
            </w:r>
          </w:p>
        </w:tc>
        <w:tc>
          <w:tcPr>
            <w:tcW w:w="4605" w:type="dxa"/>
            <w:tcBorders>
              <w:top w:val="single" w:sz="4" w:space="0" w:color="auto"/>
            </w:tcBorders>
          </w:tcPr>
          <w:p w14:paraId="059EE763" w14:textId="6E968BE0" w:rsidR="00CB1C4B" w:rsidRPr="007951B7" w:rsidRDefault="00E86728" w:rsidP="007951B7">
            <w:pPr>
              <w:spacing w:after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</w:rPr>
            </w:pPr>
            <w:r w:rsidRPr="007951B7"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</w:rPr>
              <w:t>Characteristic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C1F6AED" w14:textId="0B7547D3" w:rsidR="00CB1C4B" w:rsidRPr="007951B7" w:rsidRDefault="00E86728" w:rsidP="007951B7">
            <w:pPr>
              <w:spacing w:after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</w:rPr>
            </w:pPr>
            <w:r w:rsidRPr="007951B7"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</w:rPr>
              <w:t>Reference</w:t>
            </w:r>
          </w:p>
        </w:tc>
      </w:tr>
      <w:tr w:rsidR="00CB1C4B" w:rsidRPr="00CB1C4B" w14:paraId="2CD9E361" w14:textId="77777777" w:rsidTr="00992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</w:tcPr>
          <w:p w14:paraId="4A8BC10F" w14:textId="47126749" w:rsidR="00CB1C4B" w:rsidRPr="005B15D3" w:rsidRDefault="00E86728" w:rsidP="007951B7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NZ44E</w:t>
            </w:r>
          </w:p>
        </w:tc>
        <w:tc>
          <w:tcPr>
            <w:tcW w:w="4605" w:type="dxa"/>
          </w:tcPr>
          <w:p w14:paraId="5F50FFC6" w14:textId="27F341BE" w:rsidR="00CB1C4B" w:rsidRPr="007951B7" w:rsidRDefault="00474C47" w:rsidP="008B62D8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</w:pPr>
            <w:r w:rsidRPr="007951B7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 xml:space="preserve">Erythromycin-resistant, </w:t>
            </w:r>
            <w:proofErr w:type="gramStart"/>
            <w:r w:rsidRPr="00795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IE"/>
              </w:rPr>
              <w:t>E.coli</w:t>
            </w:r>
            <w:proofErr w:type="gramEnd"/>
            <w:r w:rsidRPr="007951B7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>-</w:t>
            </w:r>
            <w:r w:rsidRPr="00795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IE"/>
              </w:rPr>
              <w:t>L. lactis</w:t>
            </w:r>
            <w:r w:rsidRPr="007951B7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 xml:space="preserve"> shuttle vector</w:t>
            </w:r>
            <w:r w:rsidR="009C6855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 xml:space="preserve"> pNZ44</w:t>
            </w:r>
            <w:r w:rsidR="00361A99" w:rsidRPr="007951B7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 xml:space="preserve">, </w:t>
            </w:r>
            <w:r w:rsidR="00445709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 xml:space="preserve">with a </w:t>
            </w:r>
            <w:r w:rsidR="00361A99" w:rsidRPr="007951B7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>P44 constitutive promoter</w:t>
            </w:r>
          </w:p>
        </w:tc>
        <w:tc>
          <w:tcPr>
            <w:tcW w:w="2126" w:type="dxa"/>
          </w:tcPr>
          <w:p w14:paraId="4171265F" w14:textId="2C92A2D5" w:rsidR="00CB1C4B" w:rsidRPr="005B15D3" w:rsidRDefault="00E86728" w:rsidP="008B62D8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raper </w:t>
            </w:r>
            <w:r w:rsidR="006327FF" w:rsidRPr="006327F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., 2009</w:t>
            </w:r>
          </w:p>
        </w:tc>
      </w:tr>
      <w:tr w:rsidR="00755E1F" w:rsidRPr="00CB1C4B" w14:paraId="09243B34" w14:textId="77777777" w:rsidTr="00992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</w:tcPr>
          <w:p w14:paraId="76D9C7F7" w14:textId="62DF781B" w:rsidR="00755E1F" w:rsidRDefault="00755E1F" w:rsidP="007951B7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NZ8048E</w:t>
            </w:r>
          </w:p>
        </w:tc>
        <w:tc>
          <w:tcPr>
            <w:tcW w:w="4605" w:type="dxa"/>
          </w:tcPr>
          <w:p w14:paraId="1BD93D41" w14:textId="2B8278BA" w:rsidR="00755E1F" w:rsidRPr="00755E1F" w:rsidRDefault="00755E1F" w:rsidP="008B62D8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IE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 xml:space="preserve">Erythromycin-resistant version of the high-copy-number </w:t>
            </w: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IE"/>
              </w:rPr>
              <w:t>E. coli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>-</w:t>
            </w: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IE"/>
              </w:rPr>
              <w:t xml:space="preserve">L. lactis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>overexpression vector, P</w:t>
            </w:r>
            <w:r w:rsidRPr="00755E1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IE"/>
              </w:rPr>
              <w:t>nisA</w:t>
            </w: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IE"/>
              </w:rPr>
              <w:t xml:space="preserve">; </w:t>
            </w:r>
            <w:r w:rsidRPr="00755E1F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>Erm</w:t>
            </w:r>
            <w:r w:rsidRPr="00755E1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IE"/>
              </w:rPr>
              <w:t>r</w:t>
            </w:r>
          </w:p>
        </w:tc>
        <w:tc>
          <w:tcPr>
            <w:tcW w:w="2126" w:type="dxa"/>
          </w:tcPr>
          <w:p w14:paraId="780F9717" w14:textId="3E325A70" w:rsidR="00755E1F" w:rsidRDefault="00230BC5" w:rsidP="008B62D8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6DC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rtiz Charneco </w:t>
            </w:r>
            <w:r w:rsidR="006327FF" w:rsidRPr="006327F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et al</w:t>
            </w:r>
            <w:r w:rsidRPr="00056DCF">
              <w:rPr>
                <w:rFonts w:ascii="Times New Roman" w:hAnsi="Times New Roman" w:cs="Times New Roman"/>
                <w:bCs/>
                <w:sz w:val="24"/>
                <w:szCs w:val="24"/>
              </w:rPr>
              <w:t>., 2024</w:t>
            </w:r>
          </w:p>
        </w:tc>
      </w:tr>
      <w:tr w:rsidR="00854A0F" w:rsidRPr="00854A0F" w14:paraId="43A36769" w14:textId="77777777" w:rsidTr="00992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</w:tcPr>
          <w:p w14:paraId="2FD5A6C8" w14:textId="1D2FCC94" w:rsidR="00854A0F" w:rsidRDefault="00854A0F" w:rsidP="007951B7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GFP8048E</w:t>
            </w:r>
          </w:p>
        </w:tc>
        <w:tc>
          <w:tcPr>
            <w:tcW w:w="4605" w:type="dxa"/>
          </w:tcPr>
          <w:p w14:paraId="326C1448" w14:textId="1CA0F294" w:rsidR="00854A0F" w:rsidRDefault="00854A0F" w:rsidP="008B62D8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</w:pPr>
            <w:r w:rsidRPr="00755E1F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>Erm</w:t>
            </w:r>
            <w:r w:rsidRPr="00755E1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IE"/>
              </w:rPr>
              <w:t>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 xml:space="preserve"> derivative of plasmid pNZ8048, </w:t>
            </w:r>
            <w:r w:rsidR="003E7835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>expressing GFP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 xml:space="preserve"> under the control of a nisin-inducible promoter, P</w:t>
            </w:r>
            <w:r w:rsidRPr="00755E1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IE"/>
              </w:rPr>
              <w:t>nisA</w:t>
            </w:r>
          </w:p>
        </w:tc>
        <w:tc>
          <w:tcPr>
            <w:tcW w:w="2126" w:type="dxa"/>
          </w:tcPr>
          <w:p w14:paraId="7752EEE3" w14:textId="12B26FC5" w:rsidR="00854A0F" w:rsidRPr="00854A0F" w:rsidRDefault="00854A0F" w:rsidP="008B62D8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</w:pPr>
            <w:r w:rsidRPr="00854A0F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>This study</w:t>
            </w:r>
          </w:p>
        </w:tc>
      </w:tr>
      <w:tr w:rsidR="00854A0F" w:rsidRPr="00854A0F" w14:paraId="3A62983E" w14:textId="77777777" w:rsidTr="00992F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</w:tcPr>
          <w:p w14:paraId="312C6B9F" w14:textId="4DC80A81" w:rsidR="00854A0F" w:rsidRDefault="00854A0F" w:rsidP="007951B7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MC8048E</w:t>
            </w:r>
          </w:p>
        </w:tc>
        <w:tc>
          <w:tcPr>
            <w:tcW w:w="4605" w:type="dxa"/>
          </w:tcPr>
          <w:p w14:paraId="102970E1" w14:textId="20645467" w:rsidR="00854A0F" w:rsidRDefault="00854A0F" w:rsidP="008B62D8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</w:pPr>
            <w:r w:rsidRPr="00755E1F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>Erm</w:t>
            </w:r>
            <w:r w:rsidRPr="00755E1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IE"/>
              </w:rPr>
              <w:t>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 xml:space="preserve"> derivative of plasmid pNZ8048, </w:t>
            </w:r>
            <w:r w:rsidR="003E7835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>expressin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 xml:space="preserve"> under the control of a nisin-inducible promoter, P</w:t>
            </w:r>
            <w:r w:rsidRPr="00755E1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IE"/>
              </w:rPr>
              <w:t>nisA</w:t>
            </w:r>
          </w:p>
        </w:tc>
        <w:tc>
          <w:tcPr>
            <w:tcW w:w="2126" w:type="dxa"/>
          </w:tcPr>
          <w:p w14:paraId="20DC3178" w14:textId="72C6BF28" w:rsidR="00854A0F" w:rsidRPr="00854A0F" w:rsidRDefault="00854A0F" w:rsidP="008B62D8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</w:pPr>
            <w:r w:rsidRPr="00854A0F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>This study</w:t>
            </w:r>
          </w:p>
        </w:tc>
      </w:tr>
      <w:tr w:rsidR="00813E7E" w:rsidRPr="00445709" w14:paraId="11A4702A" w14:textId="77777777" w:rsidTr="00992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</w:tcPr>
          <w:p w14:paraId="57F9DE3E" w14:textId="0E7A708B" w:rsidR="00813E7E" w:rsidRDefault="00813E7E" w:rsidP="00EF5700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PTPi</w:t>
            </w:r>
          </w:p>
        </w:tc>
        <w:tc>
          <w:tcPr>
            <w:tcW w:w="4605" w:type="dxa"/>
          </w:tcPr>
          <w:p w14:paraId="27CFCC3D" w14:textId="000AB3E8" w:rsidR="00813E7E" w:rsidRDefault="00813E7E" w:rsidP="00EF5700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</w:pPr>
            <w:r w:rsidRPr="00813E7E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 xml:space="preserve">Low-copy-number </w:t>
            </w:r>
            <w:r w:rsidRPr="00813E7E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IE"/>
              </w:rPr>
              <w:t>E. coli-L. lactis</w:t>
            </w:r>
            <w:r w:rsidRPr="00813E7E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 xml:space="preserve"> vector, </w:t>
            </w:r>
            <w:proofErr w:type="spellStart"/>
            <w:r w:rsidRPr="00813E7E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>Tc</w:t>
            </w:r>
            <w:r w:rsidRPr="00813E7E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IE"/>
              </w:rPr>
              <w:t>r</w:t>
            </w:r>
            <w:proofErr w:type="spellEnd"/>
            <w:r w:rsidRPr="00813E7E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 xml:space="preserve">, </w:t>
            </w:r>
            <w:proofErr w:type="spellStart"/>
            <w:r w:rsidRPr="00813E7E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>P</w:t>
            </w:r>
            <w:r w:rsidRPr="00813E7E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IE"/>
              </w:rPr>
              <w:t>nisA</w:t>
            </w:r>
            <w:proofErr w:type="spellEnd"/>
            <w:r w:rsidRPr="00813E7E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 xml:space="preserve">, </w:t>
            </w:r>
            <w:proofErr w:type="spellStart"/>
            <w:r w:rsidRPr="00813E7E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>pPTP</w:t>
            </w:r>
            <w:proofErr w:type="spellEnd"/>
            <w:r w:rsidRPr="00813E7E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 xml:space="preserve"> derivative</w:t>
            </w:r>
          </w:p>
        </w:tc>
        <w:tc>
          <w:tcPr>
            <w:tcW w:w="2126" w:type="dxa"/>
          </w:tcPr>
          <w:p w14:paraId="69DB0039" w14:textId="6E4AFD19" w:rsidR="00813E7E" w:rsidRDefault="00813E7E" w:rsidP="00EF5700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 xml:space="preserve">O’Driscoll </w:t>
            </w:r>
            <w:r w:rsidR="006327FF" w:rsidRPr="006327F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IE"/>
              </w:rPr>
              <w:t>et al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>., 2004</w:t>
            </w:r>
          </w:p>
        </w:tc>
      </w:tr>
      <w:tr w:rsidR="00EF5700" w:rsidRPr="00445709" w14:paraId="0E9A9A64" w14:textId="77777777" w:rsidTr="00992F50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</w:tcPr>
          <w:p w14:paraId="20C706D8" w14:textId="2FA3D4C7" w:rsidR="00EF5700" w:rsidRPr="00445709" w:rsidRDefault="00EF5700" w:rsidP="00EF5700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PEPi</w:t>
            </w:r>
          </w:p>
        </w:tc>
        <w:tc>
          <w:tcPr>
            <w:tcW w:w="4605" w:type="dxa"/>
          </w:tcPr>
          <w:p w14:paraId="0E5E4BF0" w14:textId="13EA8B94" w:rsidR="00EF5700" w:rsidRDefault="00EF5700" w:rsidP="00EF570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</w:pPr>
            <w:r w:rsidRPr="007951B7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 xml:space="preserve">Erythromycin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>derivative</w:t>
            </w:r>
            <w:r w:rsidRPr="007951B7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 xml:space="preserve"> of the low-copy-number </w:t>
            </w:r>
            <w:proofErr w:type="gramStart"/>
            <w:r w:rsidRPr="00795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IE"/>
              </w:rPr>
              <w:t>E.coli</w:t>
            </w:r>
            <w:proofErr w:type="gramEnd"/>
            <w:r w:rsidRPr="007951B7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>-</w:t>
            </w:r>
            <w:r w:rsidRPr="007951B7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IE"/>
              </w:rPr>
              <w:t>L. lactis</w:t>
            </w:r>
            <w:r w:rsidRPr="007951B7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 xml:space="preserve"> shuttle vector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>, pPTPi</w:t>
            </w:r>
          </w:p>
        </w:tc>
        <w:tc>
          <w:tcPr>
            <w:tcW w:w="2126" w:type="dxa"/>
          </w:tcPr>
          <w:p w14:paraId="5293E3E5" w14:textId="21F7CF4F" w:rsidR="00EF5700" w:rsidRDefault="00EF5700" w:rsidP="00EF5700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</w:pPr>
            <w:r w:rsidRPr="00294157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 xml:space="preserve">Ortiz Charneco </w:t>
            </w:r>
            <w:r w:rsidR="006327FF" w:rsidRPr="006327F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IE"/>
              </w:rPr>
              <w:t>et al</w:t>
            </w:r>
            <w:r w:rsidRPr="00294157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>., 202</w:t>
            </w:r>
            <w:r w:rsidR="00294157" w:rsidRPr="00294157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>3</w:t>
            </w:r>
          </w:p>
        </w:tc>
      </w:tr>
      <w:tr w:rsidR="00EF5700" w:rsidRPr="00445709" w14:paraId="286109E8" w14:textId="77777777" w:rsidTr="00992F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</w:tcPr>
          <w:p w14:paraId="24ADFF98" w14:textId="25DA473D" w:rsidR="00EF5700" w:rsidRPr="003B3C0E" w:rsidRDefault="00EF5700" w:rsidP="00EF5700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IE"/>
              </w:rPr>
            </w:pPr>
            <w:proofErr w:type="spellStart"/>
            <w:proofErr w:type="gramStart"/>
            <w:r w:rsidRPr="003106FD">
              <w:rPr>
                <w:rFonts w:ascii="Times New Roman" w:hAnsi="Times New Roman" w:cs="Times New Roman"/>
                <w:b/>
                <w:sz w:val="24"/>
                <w:szCs w:val="24"/>
                <w:lang w:val="en-IE"/>
              </w:rPr>
              <w:t>pPEPi</w:t>
            </w:r>
            <w:proofErr w:type="spellEnd"/>
            <w:r w:rsidRPr="003106FD">
              <w:rPr>
                <w:rFonts w:ascii="Times New Roman" w:hAnsi="Times New Roman" w:cs="Times New Roman"/>
                <w:b/>
                <w:sz w:val="24"/>
                <w:szCs w:val="24"/>
                <w:lang w:val="en-IE"/>
              </w:rPr>
              <w:t>::</w:t>
            </w:r>
            <w:proofErr w:type="gramEnd"/>
            <w:r>
              <w:rPr>
                <w:rFonts w:ascii="Times New Roman" w:hAnsi="Times New Roman" w:cs="Times New Roman"/>
                <w:b/>
                <w:sz w:val="24"/>
                <w:szCs w:val="24"/>
                <w:lang w:val="en-IE"/>
              </w:rPr>
              <w:t>tr</w:t>
            </w:r>
            <w:r w:rsidR="00A471B1">
              <w:rPr>
                <w:rFonts w:ascii="Times New Roman" w:hAnsi="Times New Roman" w:cs="Times New Roman"/>
                <w:b/>
                <w:sz w:val="24"/>
                <w:szCs w:val="24"/>
                <w:lang w:val="en-IE"/>
              </w:rPr>
              <w:t>aAd</w:t>
            </w:r>
            <w:r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  <w:lang w:val="en-IE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IE"/>
              </w:rPr>
              <w:t>trs</w:t>
            </w:r>
            <w:r w:rsidR="00A471B1">
              <w:rPr>
                <w:rFonts w:ascii="Times New Roman" w:hAnsi="Times New Roman" w:cs="Times New Roman"/>
                <w:b/>
                <w:sz w:val="24"/>
                <w:szCs w:val="24"/>
                <w:lang w:val="en-IE"/>
              </w:rPr>
              <w:t>Ad</w:t>
            </w:r>
          </w:p>
        </w:tc>
        <w:tc>
          <w:tcPr>
            <w:tcW w:w="4605" w:type="dxa"/>
          </w:tcPr>
          <w:p w14:paraId="42332DF4" w14:textId="203CFFEA" w:rsidR="00EF5700" w:rsidRDefault="00EF5700" w:rsidP="00EF5700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</w:pPr>
            <w:r w:rsidRPr="003106FD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 xml:space="preserve">pPEPi </w:t>
            </w:r>
            <w:r w:rsidR="00536F02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>constructs</w:t>
            </w:r>
            <w:r w:rsidRPr="003106FD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 xml:space="preserve"> containing a copy of th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 xml:space="preserve"> possible surface adhesins from the pNP40 (</w:t>
            </w:r>
            <w:r w:rsidR="00A471B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IE"/>
              </w:rPr>
              <w:t>traA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>) or the pUC11B (</w:t>
            </w:r>
            <w:r w:rsidR="00A471B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IE"/>
              </w:rPr>
              <w:t>traA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>) conjugation gene clusters</w:t>
            </w:r>
            <w:r w:rsidRPr="003106FD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 xml:space="preserve"> </w:t>
            </w:r>
          </w:p>
        </w:tc>
        <w:tc>
          <w:tcPr>
            <w:tcW w:w="2126" w:type="dxa"/>
          </w:tcPr>
          <w:p w14:paraId="4076CB46" w14:textId="1548792B" w:rsidR="00EF5700" w:rsidRDefault="00EF5700" w:rsidP="00EF5700">
            <w:pPr>
              <w:spacing w:after="12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</w:pPr>
            <w:r w:rsidRPr="003106FD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>This study</w:t>
            </w:r>
          </w:p>
        </w:tc>
      </w:tr>
      <w:tr w:rsidR="00536F02" w:rsidRPr="00445709" w14:paraId="494D98D3" w14:textId="77777777" w:rsidTr="00992F50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3" w:type="dxa"/>
          </w:tcPr>
          <w:p w14:paraId="7AF52BDD" w14:textId="57923631" w:rsidR="00536F02" w:rsidRPr="003B3C0E" w:rsidRDefault="00536F02" w:rsidP="00536F02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IE"/>
              </w:rPr>
            </w:pPr>
            <w:proofErr w:type="gramStart"/>
            <w:r w:rsidRPr="003106FD">
              <w:rPr>
                <w:rFonts w:ascii="Times New Roman" w:hAnsi="Times New Roman" w:cs="Times New Roman"/>
                <w:b/>
                <w:sz w:val="24"/>
                <w:szCs w:val="24"/>
                <w:lang w:val="en-IE"/>
              </w:rPr>
              <w:t>p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IE"/>
              </w:rPr>
              <w:t>T</w:t>
            </w:r>
            <w:r w:rsidRPr="003106FD">
              <w:rPr>
                <w:rFonts w:ascii="Times New Roman" w:hAnsi="Times New Roman" w:cs="Times New Roman"/>
                <w:b/>
                <w:sz w:val="24"/>
                <w:szCs w:val="24"/>
                <w:lang w:val="en-IE"/>
              </w:rPr>
              <w:t>Pi::</w:t>
            </w:r>
            <w:proofErr w:type="gramEnd"/>
            <w:r>
              <w:rPr>
                <w:rFonts w:ascii="Times New Roman" w:hAnsi="Times New Roman" w:cs="Times New Roman"/>
                <w:b/>
                <w:sz w:val="24"/>
                <w:szCs w:val="24"/>
                <w:lang w:val="en-IE"/>
              </w:rPr>
              <w:t>tr</w:t>
            </w:r>
            <w:r w:rsidR="00A471B1">
              <w:rPr>
                <w:rFonts w:ascii="Times New Roman" w:hAnsi="Times New Roman" w:cs="Times New Roman"/>
                <w:b/>
                <w:sz w:val="24"/>
                <w:szCs w:val="24"/>
                <w:lang w:val="en-IE"/>
              </w:rPr>
              <w:t>aAd</w:t>
            </w:r>
            <w:r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  <w:lang w:val="en-IE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IE"/>
              </w:rPr>
              <w:t>trs</w:t>
            </w:r>
            <w:r w:rsidR="00A471B1">
              <w:rPr>
                <w:rFonts w:ascii="Times New Roman" w:hAnsi="Times New Roman" w:cs="Times New Roman"/>
                <w:b/>
                <w:sz w:val="24"/>
                <w:szCs w:val="24"/>
                <w:lang w:val="en-IE"/>
              </w:rPr>
              <w:t>Ad</w:t>
            </w:r>
          </w:p>
        </w:tc>
        <w:tc>
          <w:tcPr>
            <w:tcW w:w="4605" w:type="dxa"/>
          </w:tcPr>
          <w:p w14:paraId="2AA0BACB" w14:textId="41F267C2" w:rsidR="00536F02" w:rsidRPr="003106FD" w:rsidRDefault="00536F02" w:rsidP="00536F02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>pPTPi</w:t>
            </w:r>
            <w:r w:rsidRPr="003106FD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>constructs</w:t>
            </w:r>
            <w:r w:rsidRPr="003106FD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 xml:space="preserve"> containing a copy of th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 xml:space="preserve"> possible surface adhesins from the pNP40 (</w:t>
            </w:r>
            <w:r w:rsidR="00A471B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IE"/>
              </w:rPr>
              <w:t>traA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>) or the pUC11B (</w:t>
            </w:r>
            <w:r w:rsidR="00A471B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IE"/>
              </w:rPr>
              <w:t>trsAd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>) conjugation gene clusters</w:t>
            </w:r>
            <w:r w:rsidRPr="003106FD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 xml:space="preserve"> </w:t>
            </w:r>
          </w:p>
        </w:tc>
        <w:tc>
          <w:tcPr>
            <w:tcW w:w="2126" w:type="dxa"/>
          </w:tcPr>
          <w:p w14:paraId="732ABACF" w14:textId="09DC9794" w:rsidR="00536F02" w:rsidRPr="003106FD" w:rsidRDefault="00536F02" w:rsidP="00536F02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</w:pPr>
            <w:r w:rsidRPr="003106FD">
              <w:rPr>
                <w:rFonts w:ascii="Times New Roman" w:hAnsi="Times New Roman" w:cs="Times New Roman"/>
                <w:bCs/>
                <w:sz w:val="24"/>
                <w:szCs w:val="24"/>
                <w:lang w:val="en-IE"/>
              </w:rPr>
              <w:t>This study</w:t>
            </w:r>
          </w:p>
        </w:tc>
      </w:tr>
    </w:tbl>
    <w:p w14:paraId="0511851B" w14:textId="383080AD" w:rsidR="00CB1C4B" w:rsidRDefault="00CB1C4B" w:rsidP="00D35885">
      <w:pPr>
        <w:rPr>
          <w:rFonts w:ascii="Times New Roman" w:hAnsi="Times New Roman" w:cs="Times New Roman"/>
          <w:sz w:val="32"/>
          <w:szCs w:val="32"/>
          <w:lang w:val="en-IE"/>
        </w:rPr>
      </w:pPr>
    </w:p>
    <w:sectPr w:rsidR="00CB1C4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" w:vendorID="64" w:dllVersion="6" w:nlCheck="1" w:checkStyle="0"/>
  <w:activeWritingStyle w:appName="MSWord" w:lang="en-IE" w:vendorID="64" w:dllVersion="6" w:nlCheck="1" w:checkStyle="1"/>
  <w:activeWritingStyle w:appName="MSWord" w:lang="en-US" w:vendorID="64" w:dllVersion="6" w:nlCheck="1" w:checkStyle="1"/>
  <w:activeWritingStyle w:appName="MSWord" w:lang="es-ES" w:vendorID="64" w:dllVersion="0" w:nlCheck="1" w:checkStyle="0"/>
  <w:activeWritingStyle w:appName="MSWord" w:lang="en-IE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17CE"/>
    <w:rsid w:val="00003745"/>
    <w:rsid w:val="00004B78"/>
    <w:rsid w:val="00016A57"/>
    <w:rsid w:val="00052309"/>
    <w:rsid w:val="00056DCF"/>
    <w:rsid w:val="00057CB1"/>
    <w:rsid w:val="00081EA7"/>
    <w:rsid w:val="0008418B"/>
    <w:rsid w:val="00091404"/>
    <w:rsid w:val="000A1DA5"/>
    <w:rsid w:val="000A3EA0"/>
    <w:rsid w:val="001128AE"/>
    <w:rsid w:val="00114BB4"/>
    <w:rsid w:val="00126E26"/>
    <w:rsid w:val="00144D98"/>
    <w:rsid w:val="001472F6"/>
    <w:rsid w:val="001564BD"/>
    <w:rsid w:val="00170817"/>
    <w:rsid w:val="00183AB3"/>
    <w:rsid w:val="001A4E32"/>
    <w:rsid w:val="001D25D7"/>
    <w:rsid w:val="001D6D06"/>
    <w:rsid w:val="001F59AF"/>
    <w:rsid w:val="00204211"/>
    <w:rsid w:val="00210B26"/>
    <w:rsid w:val="0022034A"/>
    <w:rsid w:val="00230BC5"/>
    <w:rsid w:val="00250645"/>
    <w:rsid w:val="00264E1A"/>
    <w:rsid w:val="00281E03"/>
    <w:rsid w:val="00294157"/>
    <w:rsid w:val="002E5764"/>
    <w:rsid w:val="00306A82"/>
    <w:rsid w:val="00310839"/>
    <w:rsid w:val="00342013"/>
    <w:rsid w:val="00342FE6"/>
    <w:rsid w:val="00344D41"/>
    <w:rsid w:val="00361A99"/>
    <w:rsid w:val="003B2F03"/>
    <w:rsid w:val="003B3C0E"/>
    <w:rsid w:val="003B5EE1"/>
    <w:rsid w:val="003D6C08"/>
    <w:rsid w:val="003E14B0"/>
    <w:rsid w:val="003E7835"/>
    <w:rsid w:val="00400A34"/>
    <w:rsid w:val="00421093"/>
    <w:rsid w:val="004263BF"/>
    <w:rsid w:val="00445709"/>
    <w:rsid w:val="0045345D"/>
    <w:rsid w:val="00453DD8"/>
    <w:rsid w:val="00456E84"/>
    <w:rsid w:val="004572D6"/>
    <w:rsid w:val="00462F23"/>
    <w:rsid w:val="00474C47"/>
    <w:rsid w:val="0049097E"/>
    <w:rsid w:val="004F2CAD"/>
    <w:rsid w:val="004F730D"/>
    <w:rsid w:val="005117CE"/>
    <w:rsid w:val="00536F02"/>
    <w:rsid w:val="0054127E"/>
    <w:rsid w:val="00574492"/>
    <w:rsid w:val="00576709"/>
    <w:rsid w:val="00587BF7"/>
    <w:rsid w:val="0059403B"/>
    <w:rsid w:val="005B15D3"/>
    <w:rsid w:val="005F49F3"/>
    <w:rsid w:val="006327FF"/>
    <w:rsid w:val="0067503A"/>
    <w:rsid w:val="006A2802"/>
    <w:rsid w:val="006A6817"/>
    <w:rsid w:val="006B24A4"/>
    <w:rsid w:val="006F5EE5"/>
    <w:rsid w:val="0070121E"/>
    <w:rsid w:val="00712CF6"/>
    <w:rsid w:val="00732DD2"/>
    <w:rsid w:val="007415F7"/>
    <w:rsid w:val="00755E1F"/>
    <w:rsid w:val="00766B35"/>
    <w:rsid w:val="0077077D"/>
    <w:rsid w:val="00791BC3"/>
    <w:rsid w:val="00794471"/>
    <w:rsid w:val="007951B7"/>
    <w:rsid w:val="007C06B9"/>
    <w:rsid w:val="0081131F"/>
    <w:rsid w:val="00813E7E"/>
    <w:rsid w:val="0083760B"/>
    <w:rsid w:val="00851D2F"/>
    <w:rsid w:val="008543AF"/>
    <w:rsid w:val="00854A0F"/>
    <w:rsid w:val="00890AF2"/>
    <w:rsid w:val="008C7ACE"/>
    <w:rsid w:val="008E06EA"/>
    <w:rsid w:val="00900F6D"/>
    <w:rsid w:val="009112CA"/>
    <w:rsid w:val="00946895"/>
    <w:rsid w:val="00957511"/>
    <w:rsid w:val="00971320"/>
    <w:rsid w:val="00980536"/>
    <w:rsid w:val="00992F50"/>
    <w:rsid w:val="009972DD"/>
    <w:rsid w:val="009A3763"/>
    <w:rsid w:val="009A3828"/>
    <w:rsid w:val="009C6855"/>
    <w:rsid w:val="009D61EC"/>
    <w:rsid w:val="009F1947"/>
    <w:rsid w:val="009F44DA"/>
    <w:rsid w:val="00A174EC"/>
    <w:rsid w:val="00A17D0D"/>
    <w:rsid w:val="00A43E76"/>
    <w:rsid w:val="00A471B1"/>
    <w:rsid w:val="00A65A86"/>
    <w:rsid w:val="00AB6FC0"/>
    <w:rsid w:val="00AD6B5C"/>
    <w:rsid w:val="00B15277"/>
    <w:rsid w:val="00B21149"/>
    <w:rsid w:val="00B236E8"/>
    <w:rsid w:val="00B55D92"/>
    <w:rsid w:val="00B57F2C"/>
    <w:rsid w:val="00B7642C"/>
    <w:rsid w:val="00BA65D1"/>
    <w:rsid w:val="00BC2C88"/>
    <w:rsid w:val="00BF5DB5"/>
    <w:rsid w:val="00C11D0B"/>
    <w:rsid w:val="00C1429C"/>
    <w:rsid w:val="00C22408"/>
    <w:rsid w:val="00C329CC"/>
    <w:rsid w:val="00CB1C4B"/>
    <w:rsid w:val="00CB22C7"/>
    <w:rsid w:val="00CB2B09"/>
    <w:rsid w:val="00CB35C3"/>
    <w:rsid w:val="00D177D9"/>
    <w:rsid w:val="00D35885"/>
    <w:rsid w:val="00D52723"/>
    <w:rsid w:val="00D545C2"/>
    <w:rsid w:val="00D55E91"/>
    <w:rsid w:val="00D600B8"/>
    <w:rsid w:val="00D641B1"/>
    <w:rsid w:val="00D82B46"/>
    <w:rsid w:val="00D8448D"/>
    <w:rsid w:val="00D905A2"/>
    <w:rsid w:val="00DA0453"/>
    <w:rsid w:val="00DA56CE"/>
    <w:rsid w:val="00DB5479"/>
    <w:rsid w:val="00DC608D"/>
    <w:rsid w:val="00DD69FB"/>
    <w:rsid w:val="00E02B23"/>
    <w:rsid w:val="00E15029"/>
    <w:rsid w:val="00E56B89"/>
    <w:rsid w:val="00E86728"/>
    <w:rsid w:val="00E93F6E"/>
    <w:rsid w:val="00EA4959"/>
    <w:rsid w:val="00EE226B"/>
    <w:rsid w:val="00EF5700"/>
    <w:rsid w:val="00F17EF1"/>
    <w:rsid w:val="00F424D3"/>
    <w:rsid w:val="00F51479"/>
    <w:rsid w:val="00F63E61"/>
    <w:rsid w:val="00F705CD"/>
    <w:rsid w:val="00F70CD7"/>
    <w:rsid w:val="00FC1AF0"/>
    <w:rsid w:val="00FC2ACF"/>
    <w:rsid w:val="00FE1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7BC24"/>
  <w15:chartTrackingRefBased/>
  <w15:docId w15:val="{1D9C5CD0-C452-4BCC-94D7-F34BD3890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CB22C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IE"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54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47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B15D3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7951B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CB22C7"/>
    <w:rPr>
      <w:rFonts w:ascii="Times New Roman" w:eastAsia="Times New Roman" w:hAnsi="Times New Roman" w:cs="Times New Roman"/>
      <w:b/>
      <w:bCs/>
      <w:sz w:val="27"/>
      <w:szCs w:val="27"/>
      <w:lang w:val="en-IE" w:eastAsia="en-IE"/>
    </w:rPr>
  </w:style>
  <w:style w:type="paragraph" w:styleId="NormalWeb">
    <w:name w:val="Normal (Web)"/>
    <w:basedOn w:val="Normal"/>
    <w:uiPriority w:val="99"/>
    <w:semiHidden/>
    <w:unhideWhenUsed/>
    <w:rsid w:val="00CB22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character" w:styleId="Strong">
    <w:name w:val="Strong"/>
    <w:basedOn w:val="DefaultParagraphFont"/>
    <w:uiPriority w:val="22"/>
    <w:qFormat/>
    <w:rsid w:val="00CB22C7"/>
    <w:rPr>
      <w:b/>
      <w:bCs/>
    </w:rPr>
  </w:style>
  <w:style w:type="character" w:styleId="Emphasis">
    <w:name w:val="Emphasis"/>
    <w:basedOn w:val="DefaultParagraphFont"/>
    <w:uiPriority w:val="20"/>
    <w:qFormat/>
    <w:rsid w:val="00CB22C7"/>
    <w:rPr>
      <w:i/>
      <w:iCs/>
    </w:rPr>
  </w:style>
  <w:style w:type="table" w:styleId="PlainTable4">
    <w:name w:val="Plain Table 4"/>
    <w:basedOn w:val="TableNormal"/>
    <w:uiPriority w:val="44"/>
    <w:rsid w:val="003D6C0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C68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68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68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68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685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942627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538614">
              <w:marLeft w:val="0"/>
              <w:marRight w:val="0"/>
              <w:marTop w:val="166"/>
              <w:marBottom w:val="16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056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A9C042A037AC40B184ED8F5E6331F1" ma:contentTypeVersion="13" ma:contentTypeDescription="Create a new document." ma:contentTypeScope="" ma:versionID="2a7905a483cfc705cc370f378b0f5f3f">
  <xsd:schema xmlns:xsd="http://www.w3.org/2001/XMLSchema" xmlns:xs="http://www.w3.org/2001/XMLSchema" xmlns:p="http://schemas.microsoft.com/office/2006/metadata/properties" xmlns:ns3="ee11d739-6353-44e1-92e2-fbedab809d43" xmlns:ns4="f8b786de-7fc1-45a7-9c5e-8505481a591a" targetNamespace="http://schemas.microsoft.com/office/2006/metadata/properties" ma:root="true" ma:fieldsID="b2cec122adfcb2a4055f004520523e93" ns3:_="" ns4:_="">
    <xsd:import namespace="ee11d739-6353-44e1-92e2-fbedab809d43"/>
    <xsd:import namespace="f8b786de-7fc1-45a7-9c5e-8505481a591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11d739-6353-44e1-92e2-fbedab809d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b786de-7fc1-45a7-9c5e-8505481a591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BD2000B-EBC3-4265-A8CA-F5868251513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A5330EE-5C1A-4015-947A-22445176444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65EB91E-B535-42EE-8CE7-E58C4AA260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11d739-6353-44e1-92e2-fbedab809d43"/>
    <ds:schemaRef ds:uri="f8b786de-7fc1-45a7-9c5e-8505481a59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</Pages>
  <Words>180</Words>
  <Characters>1029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Ortiz Charneco</dc:creator>
  <cp:keywords/>
  <dc:description/>
  <cp:lastModifiedBy>Guillermo Ortiz Charneco</cp:lastModifiedBy>
  <cp:revision>61</cp:revision>
  <dcterms:created xsi:type="dcterms:W3CDTF">2021-09-15T13:36:00Z</dcterms:created>
  <dcterms:modified xsi:type="dcterms:W3CDTF">2024-04-09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A9C042A037AC40B184ED8F5E6331F1</vt:lpwstr>
  </property>
</Properties>
</file>